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XSpec="center" w:tblpY="1489"/>
        <w:tblW w:w="101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45"/>
        <w:gridCol w:w="2430"/>
        <w:gridCol w:w="2432"/>
        <w:gridCol w:w="2119"/>
      </w:tblGrid>
      <w:tr w:rsidR="0075265E" w:rsidRPr="007F0B52" w14:paraId="63C303E7" w14:textId="77777777" w:rsidTr="0075265E">
        <w:trPr>
          <w:trHeight w:val="237"/>
        </w:trPr>
        <w:tc>
          <w:tcPr>
            <w:tcW w:w="3145" w:type="dxa"/>
            <w:vMerge w:val="restart"/>
            <w:shd w:val="clear" w:color="auto" w:fill="auto"/>
            <w:noWrap/>
            <w:vAlign w:val="bottom"/>
          </w:tcPr>
          <w:p w14:paraId="286C221C" w14:textId="1451851D" w:rsidR="0075265E" w:rsidRPr="007F0B52" w:rsidRDefault="0075265E" w:rsidP="0075265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Complication Type</w:t>
            </w:r>
          </w:p>
        </w:tc>
        <w:tc>
          <w:tcPr>
            <w:tcW w:w="6981" w:type="dxa"/>
            <w:gridSpan w:val="3"/>
            <w:shd w:val="clear" w:color="auto" w:fill="auto"/>
            <w:noWrap/>
            <w:vAlign w:val="bottom"/>
          </w:tcPr>
          <w:p w14:paraId="57654989" w14:textId="4D78371D" w:rsidR="0075265E" w:rsidRPr="007F0B52" w:rsidRDefault="0075265E" w:rsidP="0075265E">
            <w:pPr>
              <w:jc w:val="center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Percutaneous procedure, complications (%)</w:t>
            </w:r>
          </w:p>
        </w:tc>
      </w:tr>
      <w:tr w:rsidR="0075265E" w:rsidRPr="007F0B52" w14:paraId="485E33FF" w14:textId="77777777" w:rsidTr="0075265E">
        <w:trPr>
          <w:trHeight w:val="237"/>
        </w:trPr>
        <w:tc>
          <w:tcPr>
            <w:tcW w:w="314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9ADC7" w14:textId="77777777" w:rsidR="0075265E" w:rsidRPr="007F0B52" w:rsidRDefault="0075265E" w:rsidP="0075265E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C849C" w14:textId="77777777" w:rsidR="0075265E" w:rsidRPr="007F0B52" w:rsidRDefault="0075265E" w:rsidP="0075265E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Glycerol Rhizolysis</w:t>
            </w:r>
          </w:p>
        </w:tc>
        <w:tc>
          <w:tcPr>
            <w:tcW w:w="24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81BED" w14:textId="77777777" w:rsidR="0075265E" w:rsidRPr="007F0B52" w:rsidRDefault="0075265E" w:rsidP="0075265E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Thermocoagulation</w:t>
            </w:r>
          </w:p>
        </w:tc>
        <w:tc>
          <w:tcPr>
            <w:tcW w:w="21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44955" w14:textId="77777777" w:rsidR="0075265E" w:rsidRPr="007F0B52" w:rsidRDefault="0075265E" w:rsidP="0075265E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Balloon Compression</w:t>
            </w:r>
          </w:p>
        </w:tc>
      </w:tr>
      <w:tr w:rsidR="0075265E" w:rsidRPr="007F0B52" w14:paraId="29536C1D" w14:textId="77777777" w:rsidTr="0075265E">
        <w:trPr>
          <w:trHeight w:val="237"/>
        </w:trPr>
        <w:tc>
          <w:tcPr>
            <w:tcW w:w="31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D899D" w14:textId="68D41C75" w:rsidR="0075265E" w:rsidRPr="007F0B52" w:rsidRDefault="0075265E" w:rsidP="0004438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inor dysaesthesiae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952CEA" w14:textId="55ADA222" w:rsidR="0075265E" w:rsidRPr="007F0B52" w:rsidRDefault="0075265E" w:rsidP="0075265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6</w:t>
            </w:r>
          </w:p>
        </w:tc>
        <w:tc>
          <w:tcPr>
            <w:tcW w:w="2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E907E3" w14:textId="2A913ED2" w:rsidR="0075265E" w:rsidRPr="007F0B52" w:rsidRDefault="00E62209" w:rsidP="0075265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.3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E08B7A" w14:textId="185049D6" w:rsidR="0075265E" w:rsidRPr="007F0B52" w:rsidRDefault="006D009F" w:rsidP="0075265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.4</w:t>
            </w:r>
          </w:p>
        </w:tc>
      </w:tr>
      <w:tr w:rsidR="0075265E" w:rsidRPr="007F0B52" w14:paraId="4456696C" w14:textId="77777777" w:rsidTr="0075265E">
        <w:trPr>
          <w:trHeight w:val="237"/>
        </w:trPr>
        <w:tc>
          <w:tcPr>
            <w:tcW w:w="31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74F22" w14:textId="6F229D95" w:rsidR="0075265E" w:rsidRPr="007F0B52" w:rsidRDefault="0075265E" w:rsidP="0004438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ajor dysaesthesiae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53807B" w14:textId="5238098F" w:rsidR="0075265E" w:rsidRPr="007F0B52" w:rsidRDefault="00E62209" w:rsidP="0075265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85</w:t>
            </w:r>
          </w:p>
        </w:tc>
        <w:tc>
          <w:tcPr>
            <w:tcW w:w="2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7499D9" w14:textId="6EB8B69A" w:rsidR="0075265E" w:rsidRPr="007F0B52" w:rsidRDefault="00E62209" w:rsidP="0075265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1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3ECD4A" w14:textId="5B2D4E73" w:rsidR="0075265E" w:rsidRPr="007F0B52" w:rsidRDefault="006D009F" w:rsidP="0075265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5265E" w:rsidRPr="007F0B52" w14:paraId="4A24A5B9" w14:textId="77777777" w:rsidTr="0075265E">
        <w:trPr>
          <w:trHeight w:val="237"/>
        </w:trPr>
        <w:tc>
          <w:tcPr>
            <w:tcW w:w="31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73065" w14:textId="626E2171" w:rsidR="0075265E" w:rsidRPr="007F0B52" w:rsidRDefault="0075265E" w:rsidP="0004438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naesthesia dolorosa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A87C92" w14:textId="4AD3884B" w:rsidR="0075265E" w:rsidRPr="007F0B52" w:rsidRDefault="00E62209" w:rsidP="0075265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BF9366" w14:textId="3F421E5E" w:rsidR="0075265E" w:rsidRPr="007F0B52" w:rsidRDefault="00E62209" w:rsidP="0075265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86B043" w14:textId="742780B5" w:rsidR="0075265E" w:rsidRPr="007F0B52" w:rsidRDefault="006D009F" w:rsidP="0075265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5265E" w:rsidRPr="007F0B52" w14:paraId="7008E466" w14:textId="77777777" w:rsidTr="0075265E">
        <w:trPr>
          <w:trHeight w:val="237"/>
        </w:trPr>
        <w:tc>
          <w:tcPr>
            <w:tcW w:w="31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68A90" w14:textId="77CAFAF8" w:rsidR="0075265E" w:rsidRPr="007F0B52" w:rsidRDefault="0075265E" w:rsidP="0004438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erpes simplex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2EB23E" w14:textId="4EE7FF61" w:rsidR="0075265E" w:rsidRPr="007F0B52" w:rsidRDefault="00E62209" w:rsidP="0075265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4</w:t>
            </w:r>
          </w:p>
        </w:tc>
        <w:tc>
          <w:tcPr>
            <w:tcW w:w="2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78DF26" w14:textId="6E8B9AB3" w:rsidR="0075265E" w:rsidRPr="007F0B52" w:rsidRDefault="00E62209" w:rsidP="0075265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1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157A7D" w14:textId="4B9F8AF2" w:rsidR="0075265E" w:rsidRPr="007F0B52" w:rsidRDefault="006D009F" w:rsidP="0075265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.5</w:t>
            </w:r>
          </w:p>
        </w:tc>
      </w:tr>
      <w:tr w:rsidR="0075265E" w:rsidRPr="007F0B52" w14:paraId="4DBF1CCF" w14:textId="77777777" w:rsidTr="0075265E">
        <w:trPr>
          <w:trHeight w:val="237"/>
        </w:trPr>
        <w:tc>
          <w:tcPr>
            <w:tcW w:w="31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F18D7" w14:textId="3DBF8AD8" w:rsidR="0075265E" w:rsidRPr="007F0B52" w:rsidRDefault="0075265E" w:rsidP="0004438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erpes zoster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D8A647" w14:textId="20F4DEB5" w:rsidR="0075265E" w:rsidRPr="007F0B52" w:rsidRDefault="00E62209" w:rsidP="0075265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7</w:t>
            </w:r>
          </w:p>
        </w:tc>
        <w:tc>
          <w:tcPr>
            <w:tcW w:w="2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6FD826" w14:textId="7CBAC081" w:rsidR="0075265E" w:rsidRPr="007F0B52" w:rsidRDefault="00E62209" w:rsidP="0075265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C3E1ED" w14:textId="42A23C88" w:rsidR="0075265E" w:rsidRPr="007F0B52" w:rsidRDefault="006D009F" w:rsidP="0075265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5265E" w:rsidRPr="007F0B52" w14:paraId="002CADDB" w14:textId="77777777" w:rsidTr="0075265E">
        <w:trPr>
          <w:trHeight w:val="237"/>
        </w:trPr>
        <w:tc>
          <w:tcPr>
            <w:tcW w:w="31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117A1" w14:textId="15AA5BE9" w:rsidR="0075265E" w:rsidRPr="007F0B52" w:rsidRDefault="0075265E" w:rsidP="0004438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othersome numbnes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B43A95" w14:textId="0D1E8F3C" w:rsidR="0075265E" w:rsidRPr="007F0B52" w:rsidRDefault="00E62209" w:rsidP="0075265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9</w:t>
            </w:r>
          </w:p>
        </w:tc>
        <w:tc>
          <w:tcPr>
            <w:tcW w:w="2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38175B" w14:textId="33C550DA" w:rsidR="0075265E" w:rsidRPr="007F0B52" w:rsidRDefault="00E62209" w:rsidP="0075265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0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E4E4DB" w14:textId="6F68C9A6" w:rsidR="0075265E" w:rsidRPr="007F0B52" w:rsidRDefault="006D009F" w:rsidP="0075265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8</w:t>
            </w:r>
          </w:p>
        </w:tc>
      </w:tr>
      <w:tr w:rsidR="0075265E" w:rsidRPr="007F0B52" w14:paraId="448DFAAD" w14:textId="77777777" w:rsidTr="0075265E">
        <w:trPr>
          <w:trHeight w:val="237"/>
        </w:trPr>
        <w:tc>
          <w:tcPr>
            <w:tcW w:w="31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66D9E" w14:textId="09EC3032" w:rsidR="0075265E" w:rsidRPr="007F0B52" w:rsidRDefault="0075265E" w:rsidP="0004438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F0B52">
              <w:rPr>
                <w:rFonts w:ascii="Calibri" w:eastAsia="Times New Roman" w:hAnsi="Calibri" w:cs="Times New Roman"/>
                <w:color w:val="000000"/>
              </w:rPr>
              <w:t>P</w:t>
            </w:r>
            <w:r>
              <w:rPr>
                <w:rFonts w:ascii="Calibri" w:eastAsia="Times New Roman" w:hAnsi="Calibri" w:cs="Times New Roman"/>
                <w:color w:val="000000"/>
              </w:rPr>
              <w:t>araesthesiae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78360A" w14:textId="328DAECA" w:rsidR="00E62209" w:rsidRPr="007F0B52" w:rsidRDefault="00E62209" w:rsidP="00E6220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7</w:t>
            </w:r>
          </w:p>
        </w:tc>
        <w:tc>
          <w:tcPr>
            <w:tcW w:w="2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BE1E95" w14:textId="28A5C96C" w:rsidR="0075265E" w:rsidRPr="007F0B52" w:rsidRDefault="00E62209" w:rsidP="0075265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1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A82B31" w14:textId="0E51B57A" w:rsidR="0075265E" w:rsidRPr="007F0B52" w:rsidRDefault="006D009F" w:rsidP="0075265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.4</w:t>
            </w:r>
          </w:p>
        </w:tc>
      </w:tr>
      <w:tr w:rsidR="0075265E" w:rsidRPr="007F0B52" w14:paraId="156F2B59" w14:textId="77777777" w:rsidTr="0075265E">
        <w:trPr>
          <w:trHeight w:val="237"/>
        </w:trPr>
        <w:tc>
          <w:tcPr>
            <w:tcW w:w="31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68CB3" w14:textId="4665D7CB" w:rsidR="0075265E" w:rsidRPr="007F0B52" w:rsidRDefault="0075265E" w:rsidP="0004438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educed corneal reflex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E07E4D" w14:textId="6906BDC1" w:rsidR="0075265E" w:rsidRPr="007F0B52" w:rsidRDefault="00E62209" w:rsidP="0075265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.3</w:t>
            </w:r>
          </w:p>
        </w:tc>
        <w:tc>
          <w:tcPr>
            <w:tcW w:w="2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5A308E" w14:textId="25240F71" w:rsidR="0075265E" w:rsidRPr="007F0B52" w:rsidRDefault="00E62209" w:rsidP="0075265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1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059698" w14:textId="492FBACF" w:rsidR="0075265E" w:rsidRPr="007F0B52" w:rsidRDefault="006D009F" w:rsidP="0075265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.2</w:t>
            </w:r>
          </w:p>
        </w:tc>
      </w:tr>
      <w:tr w:rsidR="0075265E" w:rsidRPr="007F0B52" w14:paraId="4B377955" w14:textId="77777777" w:rsidTr="0075265E">
        <w:trPr>
          <w:trHeight w:val="237"/>
        </w:trPr>
        <w:tc>
          <w:tcPr>
            <w:tcW w:w="31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BBE4E0" w14:textId="7B5D2A76" w:rsidR="0075265E" w:rsidRDefault="0075265E" w:rsidP="0004438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tor (V) weaknes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481376" w14:textId="42AA7ED6" w:rsidR="0075265E" w:rsidRDefault="00E62209" w:rsidP="007526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1F3E2D" w14:textId="73713285" w:rsidR="0075265E" w:rsidRDefault="00E62209" w:rsidP="007526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A139E9" w14:textId="618E36AB" w:rsidR="0075265E" w:rsidRDefault="006D009F" w:rsidP="007526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</w:t>
            </w:r>
          </w:p>
        </w:tc>
      </w:tr>
      <w:tr w:rsidR="0075265E" w:rsidRPr="007F0B52" w14:paraId="6D687E20" w14:textId="77777777" w:rsidTr="0075265E">
        <w:trPr>
          <w:trHeight w:val="237"/>
        </w:trPr>
        <w:tc>
          <w:tcPr>
            <w:tcW w:w="31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C6C3E9" w14:textId="3FF8DD9F" w:rsidR="0075265E" w:rsidRDefault="0075265E" w:rsidP="0004438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VI nerve palsy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5698EF" w14:textId="21D0BCE6" w:rsidR="0075265E" w:rsidRDefault="00E62209" w:rsidP="007526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35FA1D" w14:textId="7ED93D93" w:rsidR="0075265E" w:rsidRDefault="00E62209" w:rsidP="007526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C91CF3" w14:textId="27D42081" w:rsidR="0075265E" w:rsidRDefault="006D009F" w:rsidP="007526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5265E" w:rsidRPr="007F0B52" w14:paraId="7B348327" w14:textId="77777777" w:rsidTr="0075265E">
        <w:trPr>
          <w:trHeight w:val="237"/>
        </w:trPr>
        <w:tc>
          <w:tcPr>
            <w:tcW w:w="31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2BDDEE" w14:textId="5ECE0D04" w:rsidR="0075265E" w:rsidRDefault="0075265E" w:rsidP="0004438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eath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EDA8BC" w14:textId="5FEB7F45" w:rsidR="0075265E" w:rsidRDefault="00E62209" w:rsidP="007526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6F13C2" w14:textId="6F1C309A" w:rsidR="0075265E" w:rsidRDefault="00E62209" w:rsidP="007526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55BCB0" w14:textId="0FEFBB4D" w:rsidR="0075265E" w:rsidRDefault="006D009F" w:rsidP="007526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D009F" w:rsidRPr="007F0B52" w14:paraId="1504C2B0" w14:textId="77777777" w:rsidTr="0075265E">
        <w:trPr>
          <w:trHeight w:val="237"/>
        </w:trPr>
        <w:tc>
          <w:tcPr>
            <w:tcW w:w="31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99A4D0" w14:textId="142CBF86" w:rsidR="006D009F" w:rsidRPr="006D009F" w:rsidRDefault="006D009F" w:rsidP="00044385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6D009F">
              <w:rPr>
                <w:rFonts w:ascii="Calibri" w:eastAsia="Times New Roman" w:hAnsi="Calibri" w:cs="Times New Roman"/>
                <w:b/>
                <w:color w:val="000000"/>
              </w:rPr>
              <w:t>Overall complication rate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54700A" w14:textId="350A1E76" w:rsidR="006D009F" w:rsidRDefault="006D009F" w:rsidP="007526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5</w:t>
            </w:r>
          </w:p>
        </w:tc>
        <w:tc>
          <w:tcPr>
            <w:tcW w:w="2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5B1D7A" w14:textId="07DAA648" w:rsidR="006D009F" w:rsidRDefault="006D009F" w:rsidP="007526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7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86B619" w14:textId="384EEBB7" w:rsidR="006D009F" w:rsidRDefault="006D009F" w:rsidP="007526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.0</w:t>
            </w:r>
          </w:p>
        </w:tc>
      </w:tr>
    </w:tbl>
    <w:p w14:paraId="196E4B55" w14:textId="6A29DC7D" w:rsidR="005E0EFE" w:rsidRDefault="003753F2"/>
    <w:p w14:paraId="62FC9A6C" w14:textId="29D5DAA4" w:rsidR="006D009F" w:rsidRPr="003753F2" w:rsidRDefault="006D009F" w:rsidP="00B728BE">
      <w:pPr>
        <w:jc w:val="both"/>
        <w:rPr>
          <w:b/>
          <w:color w:val="FF0000"/>
        </w:rPr>
      </w:pPr>
      <w:r w:rsidRPr="006D009F">
        <w:rPr>
          <w:b/>
        </w:rPr>
        <w:t>Supplementary Table 1.</w:t>
      </w:r>
      <w:r>
        <w:rPr>
          <w:b/>
        </w:rPr>
        <w:t xml:space="preserve"> Complications following first-time percutaneous</w:t>
      </w:r>
      <w:r w:rsidR="00F83A4B">
        <w:rPr>
          <w:b/>
        </w:rPr>
        <w:t xml:space="preserve"> surgery for idiopathic TN, stratified by procedure type.</w:t>
      </w:r>
      <w:r>
        <w:rPr>
          <w:b/>
        </w:rPr>
        <w:t xml:space="preserve"> </w:t>
      </w:r>
      <w:r>
        <w:t>Motor weakness and Vin palsy after percutaneous surgery were transient.</w:t>
      </w:r>
      <w:r w:rsidR="003753F2">
        <w:t xml:space="preserve"> </w:t>
      </w:r>
      <w:bookmarkStart w:id="0" w:name="_GoBack"/>
      <w:r w:rsidR="003753F2" w:rsidRPr="003753F2">
        <w:rPr>
          <w:color w:val="FF0000"/>
        </w:rPr>
        <w:t xml:space="preserve">There were no cases of anaesthesia dolorosa. </w:t>
      </w:r>
      <w:bookmarkEnd w:id="0"/>
    </w:p>
    <w:sectPr w:rsidR="006D009F" w:rsidRPr="003753F2" w:rsidSect="008671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65E"/>
    <w:rsid w:val="000077E7"/>
    <w:rsid w:val="00044385"/>
    <w:rsid w:val="00060F5D"/>
    <w:rsid w:val="00065996"/>
    <w:rsid w:val="0007476F"/>
    <w:rsid w:val="000B2063"/>
    <w:rsid w:val="0010174E"/>
    <w:rsid w:val="00135B14"/>
    <w:rsid w:val="00154D65"/>
    <w:rsid w:val="001A0C76"/>
    <w:rsid w:val="001F47D6"/>
    <w:rsid w:val="00201864"/>
    <w:rsid w:val="0021670E"/>
    <w:rsid w:val="00242A46"/>
    <w:rsid w:val="0024695C"/>
    <w:rsid w:val="00262C79"/>
    <w:rsid w:val="00285993"/>
    <w:rsid w:val="00293819"/>
    <w:rsid w:val="00297759"/>
    <w:rsid w:val="003058EE"/>
    <w:rsid w:val="00313E74"/>
    <w:rsid w:val="00332F2F"/>
    <w:rsid w:val="00354677"/>
    <w:rsid w:val="003753F2"/>
    <w:rsid w:val="003A1DAB"/>
    <w:rsid w:val="003E383D"/>
    <w:rsid w:val="0043537F"/>
    <w:rsid w:val="0051452C"/>
    <w:rsid w:val="0055210E"/>
    <w:rsid w:val="005709D9"/>
    <w:rsid w:val="00575EB2"/>
    <w:rsid w:val="00595A6A"/>
    <w:rsid w:val="005B0922"/>
    <w:rsid w:val="005C6E8D"/>
    <w:rsid w:val="005F2864"/>
    <w:rsid w:val="006031FB"/>
    <w:rsid w:val="006107A8"/>
    <w:rsid w:val="006450CC"/>
    <w:rsid w:val="006C720D"/>
    <w:rsid w:val="006D009F"/>
    <w:rsid w:val="00706FA2"/>
    <w:rsid w:val="0075265E"/>
    <w:rsid w:val="007545DF"/>
    <w:rsid w:val="007E66F5"/>
    <w:rsid w:val="00806303"/>
    <w:rsid w:val="00821F90"/>
    <w:rsid w:val="00833884"/>
    <w:rsid w:val="008671D2"/>
    <w:rsid w:val="00883346"/>
    <w:rsid w:val="0088414F"/>
    <w:rsid w:val="008A01E6"/>
    <w:rsid w:val="008C0337"/>
    <w:rsid w:val="008E1380"/>
    <w:rsid w:val="008E5B8F"/>
    <w:rsid w:val="009127F4"/>
    <w:rsid w:val="0092799D"/>
    <w:rsid w:val="00944EC8"/>
    <w:rsid w:val="00963971"/>
    <w:rsid w:val="00980BA0"/>
    <w:rsid w:val="009835D2"/>
    <w:rsid w:val="00984492"/>
    <w:rsid w:val="00993FF4"/>
    <w:rsid w:val="009B2C8B"/>
    <w:rsid w:val="009B7708"/>
    <w:rsid w:val="009D08E4"/>
    <w:rsid w:val="009E2287"/>
    <w:rsid w:val="009F1A4D"/>
    <w:rsid w:val="009F3CDD"/>
    <w:rsid w:val="00A056F5"/>
    <w:rsid w:val="00A20A75"/>
    <w:rsid w:val="00A333FF"/>
    <w:rsid w:val="00A50C09"/>
    <w:rsid w:val="00A907CA"/>
    <w:rsid w:val="00A96CF0"/>
    <w:rsid w:val="00AA36B8"/>
    <w:rsid w:val="00B25125"/>
    <w:rsid w:val="00B34DA7"/>
    <w:rsid w:val="00B572D7"/>
    <w:rsid w:val="00B728BE"/>
    <w:rsid w:val="00B72DA8"/>
    <w:rsid w:val="00BC4591"/>
    <w:rsid w:val="00CE05FF"/>
    <w:rsid w:val="00D10E61"/>
    <w:rsid w:val="00D8080A"/>
    <w:rsid w:val="00E115F5"/>
    <w:rsid w:val="00E62209"/>
    <w:rsid w:val="00E72703"/>
    <w:rsid w:val="00E737E6"/>
    <w:rsid w:val="00EB424E"/>
    <w:rsid w:val="00ED257D"/>
    <w:rsid w:val="00EF15D3"/>
    <w:rsid w:val="00F022A7"/>
    <w:rsid w:val="00F523C5"/>
    <w:rsid w:val="00F83A4B"/>
    <w:rsid w:val="00F93A60"/>
    <w:rsid w:val="00FC6362"/>
    <w:rsid w:val="00FD7F0C"/>
    <w:rsid w:val="00FE2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373676"/>
  <w14:defaultImageDpi w14:val="32767"/>
  <w15:chartTrackingRefBased/>
  <w15:docId w15:val="{17BDE813-597E-9848-ACBE-3D3F21A5D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526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07</Words>
  <Characters>6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ran noorani</dc:creator>
  <cp:keywords/>
  <dc:description/>
  <cp:lastModifiedBy>imran noorani</cp:lastModifiedBy>
  <cp:revision>5</cp:revision>
  <dcterms:created xsi:type="dcterms:W3CDTF">2020-09-03T13:31:00Z</dcterms:created>
  <dcterms:modified xsi:type="dcterms:W3CDTF">2020-10-09T12:21:00Z</dcterms:modified>
</cp:coreProperties>
</file>